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98C1C" w14:textId="3B57A261" w:rsidR="00803C4E" w:rsidRPr="00FD1A7F" w:rsidRDefault="00803C4E" w:rsidP="001738AE">
      <w:pPr>
        <w:spacing w:line="360" w:lineRule="auto"/>
        <w:rPr>
          <w:rFonts w:ascii="Times New Roman" w:hAnsi="Times New Roman" w:cs="Times New Roman"/>
          <w:b/>
          <w:bCs/>
        </w:rPr>
      </w:pPr>
      <w:r w:rsidRPr="00F24CF5">
        <w:rPr>
          <w:rFonts w:ascii="Times New Roman" w:hAnsi="Times New Roman" w:cs="Times New Roman"/>
          <w:b/>
          <w:bCs/>
        </w:rPr>
        <w:t xml:space="preserve">Invitation </w:t>
      </w:r>
      <w:r w:rsidR="00883934">
        <w:rPr>
          <w:rFonts w:ascii="Times New Roman" w:hAnsi="Times New Roman" w:cs="Times New Roman"/>
          <w:b/>
          <w:bCs/>
        </w:rPr>
        <w:t xml:space="preserve">and consent </w:t>
      </w:r>
      <w:r w:rsidRPr="00F24CF5">
        <w:rPr>
          <w:rFonts w:ascii="Times New Roman" w:hAnsi="Times New Roman" w:cs="Times New Roman"/>
          <w:b/>
          <w:bCs/>
        </w:rPr>
        <w:t>to Participate in Video-Based Assessment of Laparoscopic Cholecystectomy Survey</w:t>
      </w:r>
    </w:p>
    <w:p w14:paraId="4B248E1F" w14:textId="048A3AAF" w:rsidR="00803C4E" w:rsidRPr="00803C4E" w:rsidRDefault="00803C4E" w:rsidP="001738AE">
      <w:pPr>
        <w:spacing w:line="360" w:lineRule="auto"/>
        <w:rPr>
          <w:rFonts w:ascii="Times New Roman" w:hAnsi="Times New Roman" w:cs="Times New Roman"/>
        </w:rPr>
      </w:pPr>
      <w:r w:rsidRPr="00803C4E">
        <w:rPr>
          <w:rFonts w:ascii="Times New Roman" w:hAnsi="Times New Roman" w:cs="Times New Roman"/>
        </w:rPr>
        <w:t>Dear Colleagues,</w:t>
      </w:r>
    </w:p>
    <w:p w14:paraId="546D2044" w14:textId="46B5DBBD" w:rsidR="00803C4E" w:rsidRDefault="00803C4E" w:rsidP="001738AE">
      <w:pPr>
        <w:spacing w:line="360" w:lineRule="auto"/>
        <w:rPr>
          <w:rFonts w:ascii="Times New Roman" w:hAnsi="Times New Roman" w:cs="Times New Roman"/>
        </w:rPr>
      </w:pPr>
      <w:r w:rsidRPr="00803C4E">
        <w:rPr>
          <w:rFonts w:ascii="Times New Roman" w:hAnsi="Times New Roman" w:cs="Times New Roman"/>
        </w:rPr>
        <w:t>I hope this message finds you well. I am writing to invite you to participate in a survey that explores the usefulness of various items in the video-based assessment of laparoscopic cholecystectomy. Your expertise in general surgery is invaluable for developing a robust assessment tool for surgical performance.</w:t>
      </w:r>
    </w:p>
    <w:p w14:paraId="0BAB21C8" w14:textId="14059058" w:rsidR="00110143" w:rsidRDefault="00110143" w:rsidP="001738AE">
      <w:pPr>
        <w:spacing w:line="360" w:lineRule="auto"/>
        <w:rPr>
          <w:rFonts w:ascii="Times New Roman" w:hAnsi="Times New Roman" w:cs="Times New Roman"/>
        </w:rPr>
      </w:pPr>
      <w:r w:rsidRPr="00F40BEA">
        <w:rPr>
          <w:rFonts w:ascii="Times New Roman" w:hAnsi="Times New Roman" w:cs="Times New Roman"/>
          <w:b/>
          <w:bCs/>
        </w:rPr>
        <w:t>Project title:</w:t>
      </w:r>
      <w:r>
        <w:rPr>
          <w:rFonts w:ascii="Times New Roman" w:hAnsi="Times New Roman" w:cs="Times New Roman"/>
        </w:rPr>
        <w:t xml:space="preserve"> </w:t>
      </w:r>
      <w:r w:rsidR="00FC573C">
        <w:rPr>
          <w:rFonts w:ascii="Times New Roman" w:hAnsi="Times New Roman" w:cs="Times New Roman"/>
        </w:rPr>
        <w:t>A national survey to Australian surgical doctors regarding video-based assessment of laparoscopic cholecystectomy</w:t>
      </w:r>
    </w:p>
    <w:p w14:paraId="13D8EF2C" w14:textId="21ABF014" w:rsidR="00110143" w:rsidRPr="00803C4E" w:rsidRDefault="00110143" w:rsidP="001738AE">
      <w:pPr>
        <w:spacing w:line="360" w:lineRule="auto"/>
        <w:rPr>
          <w:rFonts w:ascii="Times New Roman" w:hAnsi="Times New Roman" w:cs="Times New Roman"/>
        </w:rPr>
      </w:pPr>
      <w:r w:rsidRPr="00F40BEA">
        <w:rPr>
          <w:rFonts w:ascii="Times New Roman" w:hAnsi="Times New Roman" w:cs="Times New Roman"/>
          <w:b/>
          <w:bCs/>
        </w:rPr>
        <w:t>Investigator</w:t>
      </w:r>
      <w:r w:rsidR="00FC573C">
        <w:rPr>
          <w:rFonts w:ascii="Times New Roman" w:hAnsi="Times New Roman" w:cs="Times New Roman"/>
        </w:rPr>
        <w:t>: Dr Russell Hodgson, Dr Yuchen Luo</w:t>
      </w:r>
    </w:p>
    <w:p w14:paraId="797BA4D8" w14:textId="77777777" w:rsidR="00803C4E" w:rsidRPr="00803C4E" w:rsidRDefault="00803C4E" w:rsidP="001738A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803C4E">
        <w:rPr>
          <w:rFonts w:ascii="Times New Roman" w:hAnsi="Times New Roman" w:cs="Times New Roman"/>
          <w:b/>
          <w:bCs/>
        </w:rPr>
        <w:t>Purpose of the Survey:</w:t>
      </w:r>
    </w:p>
    <w:p w14:paraId="7D5C45C8" w14:textId="689C46C6" w:rsidR="00803C4E" w:rsidRPr="00803C4E" w:rsidRDefault="00803C4E" w:rsidP="001738AE">
      <w:pPr>
        <w:spacing w:line="360" w:lineRule="auto"/>
        <w:rPr>
          <w:rFonts w:ascii="Times New Roman" w:hAnsi="Times New Roman" w:cs="Times New Roman"/>
        </w:rPr>
      </w:pPr>
      <w:r w:rsidRPr="00803C4E">
        <w:rPr>
          <w:rFonts w:ascii="Times New Roman" w:hAnsi="Times New Roman" w:cs="Times New Roman"/>
        </w:rPr>
        <w:t xml:space="preserve">The main aim of the survey is to evaluate several items used for assessing </w:t>
      </w:r>
      <w:r w:rsidR="00FF01A2">
        <w:rPr>
          <w:rFonts w:ascii="Times New Roman" w:hAnsi="Times New Roman" w:cs="Times New Roman"/>
        </w:rPr>
        <w:t>a surgeon performing a laparoscopic cholecystectomy based on watching the video alone</w:t>
      </w:r>
      <w:r w:rsidR="00435959">
        <w:rPr>
          <w:rFonts w:ascii="Times New Roman" w:hAnsi="Times New Roman" w:cs="Times New Roman"/>
        </w:rPr>
        <w:t>.</w:t>
      </w:r>
    </w:p>
    <w:p w14:paraId="57EE0549" w14:textId="131A0965" w:rsidR="00803C4E" w:rsidRPr="00803C4E" w:rsidRDefault="00803C4E" w:rsidP="001738AE">
      <w:pPr>
        <w:spacing w:line="360" w:lineRule="auto"/>
        <w:rPr>
          <w:rFonts w:ascii="Times New Roman" w:hAnsi="Times New Roman" w:cs="Times New Roman"/>
        </w:rPr>
      </w:pPr>
      <w:r w:rsidRPr="00803C4E">
        <w:rPr>
          <w:rFonts w:ascii="Times New Roman" w:hAnsi="Times New Roman" w:cs="Times New Roman"/>
        </w:rPr>
        <w:t>Additionally, we are keen on identifying any extra items you believe could be useful for developing</w:t>
      </w:r>
      <w:r w:rsidR="00FF01A2">
        <w:rPr>
          <w:rFonts w:ascii="Times New Roman" w:hAnsi="Times New Roman" w:cs="Times New Roman"/>
        </w:rPr>
        <w:t xml:space="preserve"> an</w:t>
      </w:r>
      <w:r w:rsidRPr="00803C4E">
        <w:rPr>
          <w:rFonts w:ascii="Times New Roman" w:hAnsi="Times New Roman" w:cs="Times New Roman"/>
        </w:rPr>
        <w:t xml:space="preserve"> assessment tool. Your suggestions will provide valuable insights into crafting an effective evaluation method.</w:t>
      </w:r>
    </w:p>
    <w:p w14:paraId="2CAC3088" w14:textId="08236E9A" w:rsidR="00803C4E" w:rsidRPr="00803C4E" w:rsidRDefault="00803C4E" w:rsidP="001738AE">
      <w:pPr>
        <w:spacing w:line="360" w:lineRule="auto"/>
        <w:rPr>
          <w:rFonts w:ascii="Times New Roman" w:hAnsi="Times New Roman" w:cs="Times New Roman"/>
        </w:rPr>
      </w:pPr>
      <w:r w:rsidRPr="00803C4E">
        <w:rPr>
          <w:rFonts w:ascii="Times New Roman" w:hAnsi="Times New Roman" w:cs="Times New Roman"/>
          <w:b/>
          <w:bCs/>
        </w:rPr>
        <w:t>Time Commitment:</w:t>
      </w:r>
      <w:r w:rsidRPr="00803C4E">
        <w:rPr>
          <w:rFonts w:ascii="Times New Roman" w:hAnsi="Times New Roman" w:cs="Times New Roman"/>
        </w:rPr>
        <w:t xml:space="preserve"> It is designed to be short and should take only about </w:t>
      </w:r>
      <w:r w:rsidR="00FF01A2">
        <w:rPr>
          <w:rFonts w:ascii="Times New Roman" w:hAnsi="Times New Roman" w:cs="Times New Roman"/>
        </w:rPr>
        <w:t>5</w:t>
      </w:r>
      <w:r w:rsidRPr="00803C4E">
        <w:rPr>
          <w:rFonts w:ascii="Times New Roman" w:hAnsi="Times New Roman" w:cs="Times New Roman"/>
        </w:rPr>
        <w:t xml:space="preserve"> minutes of your time.</w:t>
      </w:r>
    </w:p>
    <w:p w14:paraId="64CE8DDF" w14:textId="77777777" w:rsidR="00803C4E" w:rsidRPr="00803C4E" w:rsidRDefault="00803C4E" w:rsidP="001738AE">
      <w:pPr>
        <w:spacing w:line="360" w:lineRule="auto"/>
        <w:rPr>
          <w:rFonts w:ascii="Times New Roman" w:hAnsi="Times New Roman" w:cs="Times New Roman"/>
        </w:rPr>
      </w:pPr>
      <w:r w:rsidRPr="00803C4E">
        <w:rPr>
          <w:rFonts w:ascii="Times New Roman" w:hAnsi="Times New Roman" w:cs="Times New Roman"/>
          <w:b/>
          <w:bCs/>
        </w:rPr>
        <w:t>Confidentiality</w:t>
      </w:r>
      <w:r w:rsidRPr="00803C4E">
        <w:rPr>
          <w:rFonts w:ascii="Times New Roman" w:hAnsi="Times New Roman" w:cs="Times New Roman"/>
          <w:b/>
          <w:bCs/>
          <w:bdr w:val="single" w:sz="2" w:space="0" w:color="E4E6E8" w:frame="1"/>
        </w:rPr>
        <w:t>:</w:t>
      </w:r>
      <w:r w:rsidRPr="00803C4E">
        <w:rPr>
          <w:rFonts w:ascii="Times New Roman" w:hAnsi="Times New Roman" w:cs="Times New Roman"/>
        </w:rPr>
        <w:t> Your responses will be kept strictly confidential and will only be used for research purposes. No personal identifiers will be collected.</w:t>
      </w:r>
    </w:p>
    <w:p w14:paraId="63259441" w14:textId="77777777" w:rsidR="00803C4E" w:rsidRPr="00803C4E" w:rsidRDefault="00803C4E" w:rsidP="001738AE">
      <w:pPr>
        <w:spacing w:line="360" w:lineRule="auto"/>
        <w:rPr>
          <w:rFonts w:ascii="Times New Roman" w:hAnsi="Times New Roman" w:cs="Times New Roman"/>
        </w:rPr>
      </w:pPr>
      <w:r w:rsidRPr="00803C4E">
        <w:rPr>
          <w:rFonts w:ascii="Times New Roman" w:hAnsi="Times New Roman" w:cs="Times New Roman"/>
          <w:b/>
          <w:bCs/>
        </w:rPr>
        <w:t>Consent Information:</w:t>
      </w:r>
    </w:p>
    <w:p w14:paraId="7DAE4F00" w14:textId="103AE4AD" w:rsidR="00803C4E" w:rsidRPr="00803C4E" w:rsidRDefault="00803C4E" w:rsidP="001738AE">
      <w:pPr>
        <w:spacing w:line="360" w:lineRule="auto"/>
        <w:rPr>
          <w:rFonts w:ascii="Times New Roman" w:hAnsi="Times New Roman" w:cs="Times New Roman"/>
        </w:rPr>
      </w:pPr>
      <w:r w:rsidRPr="00803C4E">
        <w:rPr>
          <w:rFonts w:ascii="Times New Roman" w:hAnsi="Times New Roman" w:cs="Times New Roman"/>
        </w:rPr>
        <w:t>Your participation in this survey is entirely voluntary.</w:t>
      </w:r>
      <w:r w:rsidR="00780913">
        <w:rPr>
          <w:rFonts w:ascii="Times New Roman" w:hAnsi="Times New Roman" w:cs="Times New Roman"/>
        </w:rPr>
        <w:t xml:space="preserve"> </w:t>
      </w:r>
      <w:r w:rsidRPr="00803C4E">
        <w:rPr>
          <w:rFonts w:ascii="Times New Roman" w:hAnsi="Times New Roman" w:cs="Times New Roman"/>
        </w:rPr>
        <w:t>By completing the survey, you provide consent to include your responses in our research data.</w:t>
      </w:r>
      <w:r w:rsidR="00780913">
        <w:rPr>
          <w:rFonts w:ascii="Times New Roman" w:hAnsi="Times New Roman" w:cs="Times New Roman"/>
        </w:rPr>
        <w:t xml:space="preserve"> </w:t>
      </w:r>
      <w:r w:rsidRPr="00803C4E">
        <w:rPr>
          <w:rFonts w:ascii="Times New Roman" w:hAnsi="Times New Roman" w:cs="Times New Roman"/>
        </w:rPr>
        <w:t xml:space="preserve">If you choose not to participate, your decision will </w:t>
      </w:r>
      <w:r>
        <w:rPr>
          <w:rFonts w:ascii="Times New Roman" w:hAnsi="Times New Roman" w:cs="Times New Roman"/>
        </w:rPr>
        <w:t>be respected and have</w:t>
      </w:r>
      <w:r w:rsidRPr="00803C4E">
        <w:rPr>
          <w:rFonts w:ascii="Times New Roman" w:hAnsi="Times New Roman" w:cs="Times New Roman"/>
        </w:rPr>
        <w:t xml:space="preserve"> no impact on your professional relationship with our institution.</w:t>
      </w:r>
      <w:r w:rsidR="00780913">
        <w:rPr>
          <w:rFonts w:ascii="Times New Roman" w:hAnsi="Times New Roman" w:cs="Times New Roman"/>
        </w:rPr>
        <w:t xml:space="preserve"> </w:t>
      </w:r>
      <w:r w:rsidR="009F33D7">
        <w:rPr>
          <w:rFonts w:ascii="Times New Roman" w:hAnsi="Times New Roman" w:cs="Times New Roman"/>
        </w:rPr>
        <w:t xml:space="preserve">Data collected </w:t>
      </w:r>
      <w:r w:rsidR="005E0A2A">
        <w:rPr>
          <w:rFonts w:ascii="Times New Roman" w:hAnsi="Times New Roman" w:cs="Times New Roman"/>
        </w:rPr>
        <w:t xml:space="preserve">to </w:t>
      </w:r>
      <w:r w:rsidR="009F33D7">
        <w:rPr>
          <w:rFonts w:ascii="Times New Roman" w:hAnsi="Times New Roman" w:cs="Times New Roman"/>
        </w:rPr>
        <w:t xml:space="preserve">this survey are </w:t>
      </w:r>
      <w:proofErr w:type="gramStart"/>
      <w:r w:rsidR="005E0A2A" w:rsidRPr="005E0A2A">
        <w:rPr>
          <w:rFonts w:ascii="Times New Roman" w:hAnsi="Times New Roman" w:cs="Times New Roman"/>
        </w:rPr>
        <w:t xml:space="preserve">anonymous </w:t>
      </w:r>
      <w:r w:rsidR="009F33D7">
        <w:rPr>
          <w:rFonts w:ascii="Times New Roman" w:hAnsi="Times New Roman" w:cs="Times New Roman"/>
        </w:rPr>
        <w:t>.</w:t>
      </w:r>
      <w:proofErr w:type="gramEnd"/>
      <w:r w:rsidR="009F33D7">
        <w:rPr>
          <w:rFonts w:ascii="Times New Roman" w:hAnsi="Times New Roman" w:cs="Times New Roman"/>
        </w:rPr>
        <w:t xml:space="preserve"> </w:t>
      </w:r>
      <w:r w:rsidRPr="00803C4E">
        <w:rPr>
          <w:rFonts w:ascii="Times New Roman" w:hAnsi="Times New Roman" w:cs="Times New Roman"/>
        </w:rPr>
        <w:t>The findings may eventually be published</w:t>
      </w:r>
      <w:r w:rsidR="005E0A2A">
        <w:rPr>
          <w:rFonts w:ascii="Times New Roman" w:hAnsi="Times New Roman" w:cs="Times New Roman"/>
        </w:rPr>
        <w:t xml:space="preserve"> but you will not be identifiable</w:t>
      </w:r>
      <w:r w:rsidRPr="00803C4E">
        <w:rPr>
          <w:rFonts w:ascii="Times New Roman" w:hAnsi="Times New Roman" w:cs="Times New Roman"/>
        </w:rPr>
        <w:t>.</w:t>
      </w:r>
      <w:r w:rsidR="00110143">
        <w:rPr>
          <w:rFonts w:ascii="Times New Roman" w:hAnsi="Times New Roman" w:cs="Times New Roman"/>
        </w:rPr>
        <w:t xml:space="preserve"> This project was reviewed and approved by the NH Non-HREC Ethical Review Committee. </w:t>
      </w:r>
    </w:p>
    <w:p w14:paraId="2C07C0D3" w14:textId="094E5805" w:rsidR="00FB12DF" w:rsidRDefault="00803C4E" w:rsidP="001738AE">
      <w:pPr>
        <w:spacing w:line="360" w:lineRule="auto"/>
        <w:rPr>
          <w:rFonts w:ascii="Times New Roman" w:hAnsi="Times New Roman" w:cs="Times New Roman"/>
        </w:rPr>
      </w:pPr>
      <w:r w:rsidRPr="00803C4E">
        <w:rPr>
          <w:rFonts w:ascii="Times New Roman" w:hAnsi="Times New Roman" w:cs="Times New Roman"/>
        </w:rPr>
        <w:t>We truly appreciate your willingness to contribute to the enhancement of surgical assessment methods.</w:t>
      </w:r>
      <w:r w:rsidR="00780913">
        <w:rPr>
          <w:rFonts w:ascii="Times New Roman" w:hAnsi="Times New Roman" w:cs="Times New Roman"/>
        </w:rPr>
        <w:t xml:space="preserve"> </w:t>
      </w:r>
      <w:r w:rsidRPr="00803C4E">
        <w:rPr>
          <w:rFonts w:ascii="Times New Roman" w:hAnsi="Times New Roman" w:cs="Times New Roman"/>
        </w:rPr>
        <w:t>Your insights will play a critical role in shaping a more objective and comprehensive review tool, potentially improving surgical training and patient outcomes</w:t>
      </w:r>
      <w:r w:rsidR="006E0295">
        <w:rPr>
          <w:rFonts w:ascii="Times New Roman" w:hAnsi="Times New Roman" w:cs="Times New Roman"/>
        </w:rPr>
        <w:t xml:space="preserve">. </w:t>
      </w:r>
    </w:p>
    <w:p w14:paraId="46C48E4B" w14:textId="7317D565" w:rsidR="0076397F" w:rsidRPr="00803C4E" w:rsidRDefault="0076397F" w:rsidP="001738AE">
      <w:pPr>
        <w:spacing w:line="360" w:lineRule="auto"/>
        <w:rPr>
          <w:rFonts w:ascii="Times New Roman" w:hAnsi="Times New Roman" w:cs="Times New Roman"/>
        </w:rPr>
      </w:pPr>
      <w:r w:rsidRPr="00803C4E">
        <w:rPr>
          <w:rFonts w:ascii="Times New Roman" w:hAnsi="Times New Roman" w:cs="Times New Roman"/>
        </w:rPr>
        <w:t>If you have any questions about the survey or the consent process, please feel free to reach out, and we will be happy to provide further details.</w:t>
      </w:r>
      <w:r w:rsidR="00E554D4">
        <w:rPr>
          <w:rFonts w:ascii="Times New Roman" w:hAnsi="Times New Roman" w:cs="Times New Roman"/>
        </w:rPr>
        <w:t xml:space="preserve"> Alternatively, </w:t>
      </w:r>
      <w:r w:rsidR="003C75B0">
        <w:rPr>
          <w:rFonts w:ascii="Times New Roman" w:hAnsi="Times New Roman" w:cs="Times New Roman"/>
        </w:rPr>
        <w:t>you can also</w:t>
      </w:r>
      <w:r w:rsidR="00E554D4">
        <w:rPr>
          <w:rFonts w:ascii="Times New Roman" w:hAnsi="Times New Roman" w:cs="Times New Roman"/>
        </w:rPr>
        <w:t xml:space="preserve"> reach out to the Research Development and Governance unit (RDGU) at Northern Health. </w:t>
      </w:r>
    </w:p>
    <w:p w14:paraId="15085A79" w14:textId="7D93B8C5" w:rsidR="00803C4E" w:rsidRPr="00803C4E" w:rsidRDefault="00803C4E" w:rsidP="00803C4E">
      <w:pPr>
        <w:rPr>
          <w:rFonts w:ascii="Times New Roman" w:hAnsi="Times New Roman" w:cs="Times New Roman"/>
        </w:rPr>
      </w:pPr>
    </w:p>
    <w:p w14:paraId="5BC6EE16" w14:textId="77777777" w:rsidR="00803C4E" w:rsidRDefault="00803C4E" w:rsidP="00803C4E">
      <w:pPr>
        <w:rPr>
          <w:rFonts w:ascii="Times New Roman" w:hAnsi="Times New Roman" w:cs="Times New Roman"/>
          <w:b/>
          <w:bCs/>
          <w:bdr w:val="single" w:sz="2" w:space="0" w:color="E4E6E8" w:frame="1"/>
        </w:rPr>
      </w:pPr>
    </w:p>
    <w:p w14:paraId="05C68923" w14:textId="7F938468" w:rsidR="00803C4E" w:rsidRDefault="00803C4E" w:rsidP="00803C4E">
      <w:pPr>
        <w:rPr>
          <w:rFonts w:ascii="Times New Roman" w:hAnsi="Times New Roman" w:cs="Times New Roman"/>
        </w:rPr>
      </w:pPr>
      <w:r w:rsidRPr="00803C4E">
        <w:rPr>
          <w:rFonts w:ascii="Times New Roman" w:hAnsi="Times New Roman" w:cs="Times New Roman"/>
        </w:rPr>
        <w:t>Best regards,</w:t>
      </w:r>
    </w:p>
    <w:p w14:paraId="69AA488D" w14:textId="5E7D14DE" w:rsidR="00803C4E" w:rsidRDefault="00803C4E" w:rsidP="00803C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r Yuchen (Frank) Luo</w:t>
      </w:r>
      <w:r w:rsidR="0057362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BBS, </w:t>
      </w:r>
      <w:proofErr w:type="spellStart"/>
      <w:r>
        <w:rPr>
          <w:rFonts w:ascii="Times New Roman" w:hAnsi="Times New Roman" w:cs="Times New Roman"/>
        </w:rPr>
        <w:t>MSurg</w:t>
      </w:r>
      <w:proofErr w:type="spellEnd"/>
      <w:r>
        <w:rPr>
          <w:rFonts w:ascii="Times New Roman" w:hAnsi="Times New Roman" w:cs="Times New Roman"/>
        </w:rPr>
        <w:t xml:space="preserve">, </w:t>
      </w:r>
      <w:r w:rsidR="004828F6">
        <w:rPr>
          <w:rFonts w:ascii="Times New Roman" w:hAnsi="Times New Roman" w:cs="Times New Roman"/>
        </w:rPr>
        <w:t>PhD candidate (</w:t>
      </w:r>
      <w:proofErr w:type="spellStart"/>
      <w:r w:rsidR="004828F6">
        <w:rPr>
          <w:rFonts w:ascii="Times New Roman" w:hAnsi="Times New Roman" w:cs="Times New Roman"/>
        </w:rPr>
        <w:t>UniMelb</w:t>
      </w:r>
      <w:proofErr w:type="spellEnd"/>
      <w:r w:rsidR="004828F6">
        <w:rPr>
          <w:rFonts w:ascii="Times New Roman" w:hAnsi="Times New Roman" w:cs="Times New Roman"/>
        </w:rPr>
        <w:t>)</w:t>
      </w:r>
    </w:p>
    <w:p w14:paraId="678E35EF" w14:textId="238D8F37" w:rsidR="002E343F" w:rsidRDefault="00803C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ail: </w:t>
      </w:r>
      <w:hyperlink r:id="rId7" w:history="1">
        <w:r w:rsidR="00FC573C" w:rsidRPr="00524658">
          <w:rPr>
            <w:rStyle w:val="Hyperlink"/>
            <w:rFonts w:ascii="Times New Roman" w:hAnsi="Times New Roman" w:cs="Times New Roman"/>
          </w:rPr>
          <w:t>Yuchen.Luo@nh.org.au</w:t>
        </w:r>
      </w:hyperlink>
    </w:p>
    <w:p w14:paraId="66A1D367" w14:textId="7C785577" w:rsidR="00FF01A2" w:rsidRDefault="00FF01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ervisor: Dr Russell Hodgson</w:t>
      </w:r>
      <w:r w:rsidR="00CF1D54">
        <w:rPr>
          <w:rFonts w:ascii="Times New Roman" w:hAnsi="Times New Roman" w:cs="Times New Roman"/>
        </w:rPr>
        <w:t>, MBBS, PhD, FRACS</w:t>
      </w:r>
    </w:p>
    <w:p w14:paraId="64196B0D" w14:textId="05D24E89" w:rsidR="00FF01A2" w:rsidRDefault="00FF01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ail: </w:t>
      </w:r>
      <w:hyperlink r:id="rId8" w:history="1">
        <w:r w:rsidR="00CE6751" w:rsidRPr="00875497">
          <w:rPr>
            <w:rStyle w:val="Hyperlink"/>
            <w:rFonts w:ascii="Times New Roman" w:hAnsi="Times New Roman" w:cs="Times New Roman"/>
          </w:rPr>
          <w:t>Russell.Hodgson@nh.org.au</w:t>
        </w:r>
      </w:hyperlink>
    </w:p>
    <w:p w14:paraId="12174CCF" w14:textId="2C3C6AB4" w:rsidR="00BF6007" w:rsidRDefault="00BF60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earch Development and Governance Unit (RDGU), Northern Health</w:t>
      </w:r>
    </w:p>
    <w:p w14:paraId="4A8E2CC4" w14:textId="31BB8A71" w:rsidR="00BF6007" w:rsidRDefault="00BF60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lephone: (03) 8405 2918</w:t>
      </w:r>
    </w:p>
    <w:p w14:paraId="5792C158" w14:textId="392E9E4F" w:rsidR="00BF6007" w:rsidRDefault="00BF60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ail: </w:t>
      </w:r>
      <w:hyperlink r:id="rId9" w:history="1">
        <w:r w:rsidRPr="00875497">
          <w:rPr>
            <w:rStyle w:val="Hyperlink"/>
            <w:rFonts w:ascii="Times New Roman" w:hAnsi="Times New Roman" w:cs="Times New Roman"/>
          </w:rPr>
          <w:t>ResearchDGU@nh.org.au</w:t>
        </w:r>
      </w:hyperlink>
    </w:p>
    <w:p w14:paraId="047D19C1" w14:textId="77777777" w:rsidR="00BF6007" w:rsidRPr="00803C4E" w:rsidRDefault="00BF6007">
      <w:pPr>
        <w:rPr>
          <w:rFonts w:ascii="Times New Roman" w:hAnsi="Times New Roman" w:cs="Times New Roman"/>
        </w:rPr>
      </w:pPr>
    </w:p>
    <w:sectPr w:rsidR="00BF6007" w:rsidRPr="00803C4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38D84" w14:textId="77777777" w:rsidR="00D170DF" w:rsidRDefault="00D170DF" w:rsidP="005E0A2A">
      <w:pPr>
        <w:spacing w:after="0" w:line="240" w:lineRule="auto"/>
      </w:pPr>
      <w:r>
        <w:separator/>
      </w:r>
    </w:p>
  </w:endnote>
  <w:endnote w:type="continuationSeparator" w:id="0">
    <w:p w14:paraId="29210EFA" w14:textId="77777777" w:rsidR="00D170DF" w:rsidRDefault="00D170DF" w:rsidP="005E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6B36AB" w14:textId="391DE467" w:rsidR="005E0A2A" w:rsidRPr="00464012" w:rsidRDefault="005E0A2A">
    <w:pPr>
      <w:pStyle w:val="Footer"/>
      <w:rPr>
        <w:lang w:val="en-US"/>
      </w:rPr>
    </w:pPr>
    <w:r>
      <w:rPr>
        <w:lang w:val="en-US"/>
      </w:rPr>
      <w:t>Version 04 dated 07/05/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25D28D" w14:textId="77777777" w:rsidR="00D170DF" w:rsidRDefault="00D170DF" w:rsidP="005E0A2A">
      <w:pPr>
        <w:spacing w:after="0" w:line="240" w:lineRule="auto"/>
      </w:pPr>
      <w:r>
        <w:separator/>
      </w:r>
    </w:p>
  </w:footnote>
  <w:footnote w:type="continuationSeparator" w:id="0">
    <w:p w14:paraId="0A86C1F3" w14:textId="77777777" w:rsidR="00D170DF" w:rsidRDefault="00D170DF" w:rsidP="005E0A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355BD"/>
    <w:multiLevelType w:val="multilevel"/>
    <w:tmpl w:val="0EA07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60080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C4E"/>
    <w:rsid w:val="0001366E"/>
    <w:rsid w:val="00034565"/>
    <w:rsid w:val="00041BE9"/>
    <w:rsid w:val="00045F61"/>
    <w:rsid w:val="00084383"/>
    <w:rsid w:val="000B08A5"/>
    <w:rsid w:val="000B7245"/>
    <w:rsid w:val="000C78D4"/>
    <w:rsid w:val="000D2175"/>
    <w:rsid w:val="001060E8"/>
    <w:rsid w:val="00106541"/>
    <w:rsid w:val="00110143"/>
    <w:rsid w:val="00121690"/>
    <w:rsid w:val="00156D1C"/>
    <w:rsid w:val="00164626"/>
    <w:rsid w:val="00165065"/>
    <w:rsid w:val="00165734"/>
    <w:rsid w:val="001738AE"/>
    <w:rsid w:val="00190203"/>
    <w:rsid w:val="00191B2F"/>
    <w:rsid w:val="001B7910"/>
    <w:rsid w:val="001C75C1"/>
    <w:rsid w:val="001E3CF5"/>
    <w:rsid w:val="001E4EA0"/>
    <w:rsid w:val="001E6929"/>
    <w:rsid w:val="001F45C6"/>
    <w:rsid w:val="002023DE"/>
    <w:rsid w:val="00214440"/>
    <w:rsid w:val="00221D01"/>
    <w:rsid w:val="00225304"/>
    <w:rsid w:val="00264DE5"/>
    <w:rsid w:val="00266BA8"/>
    <w:rsid w:val="00272F24"/>
    <w:rsid w:val="00283F03"/>
    <w:rsid w:val="002A508A"/>
    <w:rsid w:val="002A6F3A"/>
    <w:rsid w:val="002D2B13"/>
    <w:rsid w:val="002E343F"/>
    <w:rsid w:val="002E75EE"/>
    <w:rsid w:val="003312D1"/>
    <w:rsid w:val="00367245"/>
    <w:rsid w:val="003C75B0"/>
    <w:rsid w:val="0040780A"/>
    <w:rsid w:val="00416A2C"/>
    <w:rsid w:val="004208F9"/>
    <w:rsid w:val="0042468E"/>
    <w:rsid w:val="00435959"/>
    <w:rsid w:val="004420E5"/>
    <w:rsid w:val="00446A14"/>
    <w:rsid w:val="00455393"/>
    <w:rsid w:val="00464012"/>
    <w:rsid w:val="004671D8"/>
    <w:rsid w:val="004828F6"/>
    <w:rsid w:val="0048475F"/>
    <w:rsid w:val="004C54A2"/>
    <w:rsid w:val="004D70EF"/>
    <w:rsid w:val="004F0C30"/>
    <w:rsid w:val="0050499C"/>
    <w:rsid w:val="00505DAC"/>
    <w:rsid w:val="00541C66"/>
    <w:rsid w:val="0054364E"/>
    <w:rsid w:val="0057362C"/>
    <w:rsid w:val="0057588C"/>
    <w:rsid w:val="00592500"/>
    <w:rsid w:val="005A1AA2"/>
    <w:rsid w:val="005B2109"/>
    <w:rsid w:val="005C4DDB"/>
    <w:rsid w:val="005E0A2A"/>
    <w:rsid w:val="006360EE"/>
    <w:rsid w:val="00687B75"/>
    <w:rsid w:val="00692C25"/>
    <w:rsid w:val="00692C3C"/>
    <w:rsid w:val="006A6F92"/>
    <w:rsid w:val="006B3794"/>
    <w:rsid w:val="006B5B11"/>
    <w:rsid w:val="006B6858"/>
    <w:rsid w:val="006E0295"/>
    <w:rsid w:val="006F6B3E"/>
    <w:rsid w:val="00711419"/>
    <w:rsid w:val="00713AFF"/>
    <w:rsid w:val="007510AC"/>
    <w:rsid w:val="0076397F"/>
    <w:rsid w:val="00780913"/>
    <w:rsid w:val="007B0F68"/>
    <w:rsid w:val="007B4899"/>
    <w:rsid w:val="007B4CA9"/>
    <w:rsid w:val="007B7963"/>
    <w:rsid w:val="007C47D9"/>
    <w:rsid w:val="007E1D1E"/>
    <w:rsid w:val="007F59E3"/>
    <w:rsid w:val="00803C4E"/>
    <w:rsid w:val="00827CE8"/>
    <w:rsid w:val="00836358"/>
    <w:rsid w:val="008374D6"/>
    <w:rsid w:val="00847E64"/>
    <w:rsid w:val="00867613"/>
    <w:rsid w:val="00876BA5"/>
    <w:rsid w:val="00883934"/>
    <w:rsid w:val="008C0164"/>
    <w:rsid w:val="008D087F"/>
    <w:rsid w:val="008F6486"/>
    <w:rsid w:val="008F7E7B"/>
    <w:rsid w:val="00904ECF"/>
    <w:rsid w:val="00911ED9"/>
    <w:rsid w:val="00954522"/>
    <w:rsid w:val="009551B3"/>
    <w:rsid w:val="009A2B99"/>
    <w:rsid w:val="009A7F2E"/>
    <w:rsid w:val="009C5824"/>
    <w:rsid w:val="009D06D1"/>
    <w:rsid w:val="009D35C2"/>
    <w:rsid w:val="009F0428"/>
    <w:rsid w:val="009F33D7"/>
    <w:rsid w:val="009F7B2F"/>
    <w:rsid w:val="00A07C70"/>
    <w:rsid w:val="00A1702D"/>
    <w:rsid w:val="00A21E8B"/>
    <w:rsid w:val="00A35DEB"/>
    <w:rsid w:val="00A475AD"/>
    <w:rsid w:val="00A51FDB"/>
    <w:rsid w:val="00A55B8B"/>
    <w:rsid w:val="00A90475"/>
    <w:rsid w:val="00AB25E3"/>
    <w:rsid w:val="00AC7A17"/>
    <w:rsid w:val="00AD0E40"/>
    <w:rsid w:val="00AD2F93"/>
    <w:rsid w:val="00B13FBA"/>
    <w:rsid w:val="00B21838"/>
    <w:rsid w:val="00B34D67"/>
    <w:rsid w:val="00B4175A"/>
    <w:rsid w:val="00B53BC7"/>
    <w:rsid w:val="00B721C0"/>
    <w:rsid w:val="00B9509F"/>
    <w:rsid w:val="00B96B84"/>
    <w:rsid w:val="00B96C46"/>
    <w:rsid w:val="00BA0C9B"/>
    <w:rsid w:val="00BA1FD3"/>
    <w:rsid w:val="00BC5A1D"/>
    <w:rsid w:val="00BF6007"/>
    <w:rsid w:val="00C04A86"/>
    <w:rsid w:val="00C112C7"/>
    <w:rsid w:val="00C30BD7"/>
    <w:rsid w:val="00C35443"/>
    <w:rsid w:val="00C35A2A"/>
    <w:rsid w:val="00C458AB"/>
    <w:rsid w:val="00C47E10"/>
    <w:rsid w:val="00C51EBF"/>
    <w:rsid w:val="00C72676"/>
    <w:rsid w:val="00C8008B"/>
    <w:rsid w:val="00C93D50"/>
    <w:rsid w:val="00CE27AD"/>
    <w:rsid w:val="00CE6751"/>
    <w:rsid w:val="00CE6DDF"/>
    <w:rsid w:val="00CF1D54"/>
    <w:rsid w:val="00CF1ED3"/>
    <w:rsid w:val="00D170DF"/>
    <w:rsid w:val="00D1750E"/>
    <w:rsid w:val="00D2390E"/>
    <w:rsid w:val="00D44BCB"/>
    <w:rsid w:val="00D6295D"/>
    <w:rsid w:val="00D70471"/>
    <w:rsid w:val="00D7759C"/>
    <w:rsid w:val="00D90CD6"/>
    <w:rsid w:val="00E0454C"/>
    <w:rsid w:val="00E141CB"/>
    <w:rsid w:val="00E14B75"/>
    <w:rsid w:val="00E554D4"/>
    <w:rsid w:val="00E94181"/>
    <w:rsid w:val="00EA26C6"/>
    <w:rsid w:val="00EB4A08"/>
    <w:rsid w:val="00ED1A2B"/>
    <w:rsid w:val="00EF1EFA"/>
    <w:rsid w:val="00EF7CF0"/>
    <w:rsid w:val="00F0413E"/>
    <w:rsid w:val="00F2280B"/>
    <w:rsid w:val="00F24CF5"/>
    <w:rsid w:val="00F341F3"/>
    <w:rsid w:val="00F34CE4"/>
    <w:rsid w:val="00F35894"/>
    <w:rsid w:val="00F36878"/>
    <w:rsid w:val="00F40BEA"/>
    <w:rsid w:val="00F5369E"/>
    <w:rsid w:val="00F76C96"/>
    <w:rsid w:val="00F80615"/>
    <w:rsid w:val="00FA1B9F"/>
    <w:rsid w:val="00FB09B2"/>
    <w:rsid w:val="00FB0B79"/>
    <w:rsid w:val="00FB12DF"/>
    <w:rsid w:val="00FC0317"/>
    <w:rsid w:val="00FC0EB5"/>
    <w:rsid w:val="00FC46D5"/>
    <w:rsid w:val="00FC573C"/>
    <w:rsid w:val="00FC794A"/>
    <w:rsid w:val="00FD1A7F"/>
    <w:rsid w:val="00FD239A"/>
    <w:rsid w:val="00FD2F70"/>
    <w:rsid w:val="00FF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577DF"/>
  <w15:chartTrackingRefBased/>
  <w15:docId w15:val="{50ADCD7A-1352-EA4A-917E-A99930637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AU" w:eastAsia="zh-CN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C4E"/>
  </w:style>
  <w:style w:type="paragraph" w:styleId="Heading1">
    <w:name w:val="heading 1"/>
    <w:basedOn w:val="Normal"/>
    <w:next w:val="Normal"/>
    <w:link w:val="Heading1Char"/>
    <w:uiPriority w:val="9"/>
    <w:qFormat/>
    <w:rsid w:val="00803C4E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C4E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C4E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C4E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C4E"/>
    <w:pPr>
      <w:spacing w:before="200" w:after="0"/>
      <w:jc w:val="left"/>
      <w:outlineLvl w:val="4"/>
    </w:pPr>
    <w:rPr>
      <w:smallCaps/>
      <w:color w:val="BF4E1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C4E"/>
    <w:pPr>
      <w:spacing w:after="0"/>
      <w:jc w:val="left"/>
      <w:outlineLvl w:val="5"/>
    </w:pPr>
    <w:rPr>
      <w:smallCaps/>
      <w:color w:val="E97132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C4E"/>
    <w:pPr>
      <w:spacing w:after="0"/>
      <w:jc w:val="left"/>
      <w:outlineLvl w:val="6"/>
    </w:pPr>
    <w:rPr>
      <w:b/>
      <w:smallCaps/>
      <w:color w:val="E97132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C4E"/>
    <w:pPr>
      <w:spacing w:after="0"/>
      <w:jc w:val="left"/>
      <w:outlineLvl w:val="7"/>
    </w:pPr>
    <w:rPr>
      <w:b/>
      <w:i/>
      <w:smallCaps/>
      <w:color w:val="BF4E1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C4E"/>
    <w:pPr>
      <w:spacing w:after="0"/>
      <w:jc w:val="left"/>
      <w:outlineLvl w:val="8"/>
    </w:pPr>
    <w:rPr>
      <w:b/>
      <w:i/>
      <w:smallCaps/>
      <w:color w:val="7F340D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C4E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C4E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C4E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C4E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C4E"/>
    <w:rPr>
      <w:smallCaps/>
      <w:color w:val="BF4E1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C4E"/>
    <w:rPr>
      <w:smallCaps/>
      <w:color w:val="E97132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C4E"/>
    <w:rPr>
      <w:b/>
      <w:smallCaps/>
      <w:color w:val="E97132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C4E"/>
    <w:rPr>
      <w:b/>
      <w:i/>
      <w:smallCaps/>
      <w:color w:val="BF4E1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C4E"/>
    <w:rPr>
      <w:b/>
      <w:i/>
      <w:smallCaps/>
      <w:color w:val="7F340D" w:themeColor="accent2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803C4E"/>
    <w:pPr>
      <w:pBdr>
        <w:top w:val="single" w:sz="12" w:space="1" w:color="E97132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03C4E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C4E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03C4E"/>
    <w:rPr>
      <w:rFonts w:asciiTheme="majorHAnsi" w:eastAsiaTheme="majorEastAsia" w:hAnsiTheme="majorHAnsi" w:cstheme="majorBidi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803C4E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803C4E"/>
    <w:rPr>
      <w:i/>
    </w:rPr>
  </w:style>
  <w:style w:type="paragraph" w:styleId="ListParagraph">
    <w:name w:val="List Paragraph"/>
    <w:basedOn w:val="Normal"/>
    <w:uiPriority w:val="34"/>
    <w:qFormat/>
    <w:rsid w:val="00803C4E"/>
    <w:pPr>
      <w:ind w:left="720"/>
      <w:contextualSpacing/>
    </w:pPr>
  </w:style>
  <w:style w:type="character" w:styleId="IntenseEmphasis">
    <w:name w:val="Intense Emphasis"/>
    <w:uiPriority w:val="21"/>
    <w:qFormat/>
    <w:rsid w:val="00803C4E"/>
    <w:rPr>
      <w:b/>
      <w:i/>
      <w:color w:val="E97132" w:themeColor="accent2"/>
      <w:spacing w:val="1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C4E"/>
    <w:pPr>
      <w:pBdr>
        <w:top w:val="single" w:sz="8" w:space="10" w:color="BF4E14" w:themeColor="accent2" w:themeShade="BF"/>
        <w:left w:val="single" w:sz="8" w:space="10" w:color="BF4E14" w:themeColor="accent2" w:themeShade="BF"/>
        <w:bottom w:val="single" w:sz="8" w:space="10" w:color="BF4E14" w:themeColor="accent2" w:themeShade="BF"/>
        <w:right w:val="single" w:sz="8" w:space="10" w:color="BF4E14" w:themeColor="accent2" w:themeShade="BF"/>
      </w:pBdr>
      <w:shd w:val="clear" w:color="auto" w:fill="E97132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C4E"/>
    <w:rPr>
      <w:b/>
      <w:i/>
      <w:color w:val="FFFFFF" w:themeColor="background1"/>
      <w:shd w:val="clear" w:color="auto" w:fill="E97132" w:themeFill="accent2"/>
    </w:rPr>
  </w:style>
  <w:style w:type="character" w:styleId="IntenseReference">
    <w:name w:val="Intense Reference"/>
    <w:uiPriority w:val="32"/>
    <w:qFormat/>
    <w:rsid w:val="00803C4E"/>
    <w:rPr>
      <w:b/>
      <w:bCs/>
      <w:smallCaps/>
      <w:spacing w:val="5"/>
      <w:sz w:val="22"/>
      <w:szCs w:val="22"/>
      <w:u w:val="single"/>
    </w:rPr>
  </w:style>
  <w:style w:type="paragraph" w:styleId="NormalWeb">
    <w:name w:val="Normal (Web)"/>
    <w:basedOn w:val="Normal"/>
    <w:uiPriority w:val="99"/>
    <w:semiHidden/>
    <w:unhideWhenUsed/>
    <w:rsid w:val="00803C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uiPriority w:val="22"/>
    <w:qFormat/>
    <w:rsid w:val="00803C4E"/>
    <w:rPr>
      <w:b/>
      <w:color w:val="E97132" w:themeColor="accent2"/>
    </w:rPr>
  </w:style>
  <w:style w:type="character" w:customStyle="1" w:styleId="text-typo-secondary">
    <w:name w:val="text-typo-secondary"/>
    <w:basedOn w:val="DefaultParagraphFont"/>
    <w:rsid w:val="00803C4E"/>
  </w:style>
  <w:style w:type="paragraph" w:styleId="Caption">
    <w:name w:val="caption"/>
    <w:basedOn w:val="Normal"/>
    <w:next w:val="Normal"/>
    <w:uiPriority w:val="35"/>
    <w:semiHidden/>
    <w:unhideWhenUsed/>
    <w:qFormat/>
    <w:rsid w:val="00803C4E"/>
    <w:rPr>
      <w:b/>
      <w:bCs/>
      <w:caps/>
      <w:sz w:val="16"/>
      <w:szCs w:val="18"/>
    </w:rPr>
  </w:style>
  <w:style w:type="character" w:styleId="Emphasis">
    <w:name w:val="Emphasis"/>
    <w:uiPriority w:val="20"/>
    <w:qFormat/>
    <w:rsid w:val="00803C4E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803C4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03C4E"/>
  </w:style>
  <w:style w:type="character" w:styleId="SubtleEmphasis">
    <w:name w:val="Subtle Emphasis"/>
    <w:uiPriority w:val="19"/>
    <w:qFormat/>
    <w:rsid w:val="00803C4E"/>
    <w:rPr>
      <w:i/>
    </w:rPr>
  </w:style>
  <w:style w:type="character" w:styleId="SubtleReference">
    <w:name w:val="Subtle Reference"/>
    <w:uiPriority w:val="31"/>
    <w:qFormat/>
    <w:rsid w:val="00803C4E"/>
    <w:rPr>
      <w:b/>
    </w:rPr>
  </w:style>
  <w:style w:type="character" w:styleId="BookTitle">
    <w:name w:val="Book Title"/>
    <w:uiPriority w:val="33"/>
    <w:qFormat/>
    <w:rsid w:val="00803C4E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3C4E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FF01A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01A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F33D7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5E0A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A2A"/>
  </w:style>
  <w:style w:type="paragraph" w:styleId="Footer">
    <w:name w:val="footer"/>
    <w:basedOn w:val="Normal"/>
    <w:link w:val="FooterChar"/>
    <w:uiPriority w:val="99"/>
    <w:unhideWhenUsed/>
    <w:rsid w:val="005E0A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A2A"/>
  </w:style>
  <w:style w:type="paragraph" w:styleId="BalloonText">
    <w:name w:val="Balloon Text"/>
    <w:basedOn w:val="Normal"/>
    <w:link w:val="BalloonTextChar"/>
    <w:uiPriority w:val="99"/>
    <w:semiHidden/>
    <w:unhideWhenUsed/>
    <w:rsid w:val="005E0A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A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18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ussell.Hodgson@nh.org.a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uchen.Luo@nh.org.a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ResearchDGU@nh.org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Luo</dc:creator>
  <cp:keywords/>
  <dc:description/>
  <cp:lastModifiedBy>Frank Luo</cp:lastModifiedBy>
  <cp:revision>45</cp:revision>
  <dcterms:created xsi:type="dcterms:W3CDTF">2025-03-24T00:26:00Z</dcterms:created>
  <dcterms:modified xsi:type="dcterms:W3CDTF">2025-05-07T22:24:00Z</dcterms:modified>
</cp:coreProperties>
</file>